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259"/>
        <w:gridCol w:w="1377"/>
        <w:gridCol w:w="1491"/>
      </w:tblGrid>
      <w:tr w:rsidR="00E35D24" w:rsidRPr="003A3531" w14:paraId="3A24D21B" w14:textId="77777777" w:rsidTr="00F027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3AA04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E623F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Abbreviation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C0266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Harvest Date</w:t>
            </w:r>
          </w:p>
        </w:tc>
      </w:tr>
      <w:tr w:rsidR="00E35D24" w:rsidRPr="003A3531" w14:paraId="39F3A385" w14:textId="77777777" w:rsidTr="00F0273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D217D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 xml:space="preserve">‘Adam’s 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Pearmain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A7D6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Ada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A56E0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23/09/2013</w:t>
            </w:r>
          </w:p>
        </w:tc>
      </w:tr>
      <w:tr w:rsidR="00E35D24" w:rsidRPr="003A3531" w14:paraId="6BF6A58E" w14:textId="77777777" w:rsidTr="00F0273D">
        <w:tc>
          <w:tcPr>
            <w:tcW w:w="0" w:type="auto"/>
            <w:shd w:val="clear" w:color="auto" w:fill="auto"/>
            <w:vAlign w:val="center"/>
          </w:tcPr>
          <w:p w14:paraId="52D4FE7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Arlet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3945E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Arl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65CFB24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15291309" w14:textId="77777777" w:rsidTr="00F0273D">
        <w:tc>
          <w:tcPr>
            <w:tcW w:w="0" w:type="auto"/>
            <w:shd w:val="clear" w:color="auto" w:fill="auto"/>
            <w:vAlign w:val="center"/>
          </w:tcPr>
          <w:p w14:paraId="703A240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Beacon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5330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ea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E03719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2/09/2013</w:t>
            </w:r>
          </w:p>
        </w:tc>
      </w:tr>
      <w:tr w:rsidR="00E35D24" w:rsidRPr="003A3531" w14:paraId="47BF12B8" w14:textId="77777777" w:rsidTr="00F0273D">
        <w:tc>
          <w:tcPr>
            <w:tcW w:w="0" w:type="auto"/>
            <w:shd w:val="clear" w:color="auto" w:fill="auto"/>
            <w:vAlign w:val="center"/>
          </w:tcPr>
          <w:p w14:paraId="63CBFE3C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Boiken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525F4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Boi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28EDD989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7/10/2013</w:t>
            </w:r>
          </w:p>
        </w:tc>
      </w:tr>
      <w:tr w:rsidR="00E35D24" w:rsidRPr="003A3531" w14:paraId="7CF5AE4E" w14:textId="77777777" w:rsidTr="00F0273D">
        <w:tc>
          <w:tcPr>
            <w:tcW w:w="0" w:type="auto"/>
            <w:shd w:val="clear" w:color="auto" w:fill="auto"/>
            <w:vAlign w:val="center"/>
          </w:tcPr>
          <w:p w14:paraId="083DEE4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Bovarde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B77B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Bov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465D1B86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7/10/2013</w:t>
            </w:r>
          </w:p>
        </w:tc>
      </w:tr>
      <w:tr w:rsidR="00E35D24" w:rsidRPr="003A3531" w14:paraId="1C130D36" w14:textId="77777777" w:rsidTr="00F0273D">
        <w:tc>
          <w:tcPr>
            <w:tcW w:w="0" w:type="auto"/>
            <w:shd w:val="clear" w:color="auto" w:fill="auto"/>
            <w:vAlign w:val="center"/>
          </w:tcPr>
          <w:p w14:paraId="782CE33D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Braeburn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6939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ra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6281DFC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532DCE8A" w14:textId="77777777" w:rsidTr="00F0273D">
        <w:tc>
          <w:tcPr>
            <w:tcW w:w="0" w:type="auto"/>
            <w:shd w:val="clear" w:color="auto" w:fill="auto"/>
            <w:vAlign w:val="center"/>
          </w:tcPr>
          <w:p w14:paraId="21EEA11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Burgundy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6CC5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ur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BFA0F6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19F6D49E" w14:textId="77777777" w:rsidTr="00F0273D">
        <w:tc>
          <w:tcPr>
            <w:tcW w:w="0" w:type="auto"/>
            <w:shd w:val="clear" w:color="auto" w:fill="auto"/>
            <w:vAlign w:val="center"/>
          </w:tcPr>
          <w:p w14:paraId="1F59621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Catshead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50404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at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847EA5E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23/09/2013</w:t>
            </w:r>
          </w:p>
        </w:tc>
      </w:tr>
      <w:tr w:rsidR="00E35D24" w:rsidRPr="003A3531" w14:paraId="7E22E099" w14:textId="77777777" w:rsidTr="00F0273D">
        <w:tc>
          <w:tcPr>
            <w:tcW w:w="0" w:type="auto"/>
            <w:shd w:val="clear" w:color="auto" w:fill="auto"/>
            <w:vAlign w:val="center"/>
          </w:tcPr>
          <w:p w14:paraId="2D477B4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Charden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1306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ha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7B9CE10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70C85F91" w14:textId="77777777" w:rsidTr="00F0273D">
        <w:tc>
          <w:tcPr>
            <w:tcW w:w="0" w:type="auto"/>
            <w:shd w:val="clear" w:color="auto" w:fill="auto"/>
            <w:vAlign w:val="center"/>
          </w:tcPr>
          <w:p w14:paraId="1B0F54E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Cloden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8FD8E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Clo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4364100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31AD420D" w14:textId="77777777" w:rsidTr="00F0273D">
        <w:tc>
          <w:tcPr>
            <w:tcW w:w="0" w:type="auto"/>
            <w:shd w:val="clear" w:color="auto" w:fill="auto"/>
            <w:vAlign w:val="center"/>
          </w:tcPr>
          <w:p w14:paraId="52073B4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Cox’s Orange Pippin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916EF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ox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271C55D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143DBA4C" w14:textId="77777777" w:rsidTr="00F0273D">
        <w:tc>
          <w:tcPr>
            <w:tcW w:w="0" w:type="auto"/>
            <w:shd w:val="clear" w:color="auto" w:fill="auto"/>
            <w:vAlign w:val="center"/>
          </w:tcPr>
          <w:p w14:paraId="5ECBA83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Florina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1285C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Flo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5763E3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1B21555D" w14:textId="77777777" w:rsidTr="00F0273D">
        <w:tc>
          <w:tcPr>
            <w:tcW w:w="0" w:type="auto"/>
            <w:shd w:val="clear" w:color="auto" w:fill="auto"/>
            <w:vAlign w:val="center"/>
          </w:tcPr>
          <w:p w14:paraId="1F20A1D2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Fuji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CAF35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Fuj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300A6DC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7/10/2013</w:t>
            </w:r>
          </w:p>
        </w:tc>
      </w:tr>
      <w:tr w:rsidR="00E35D24" w:rsidRPr="003A3531" w14:paraId="1BDB50AC" w14:textId="77777777" w:rsidTr="00F0273D">
        <w:tc>
          <w:tcPr>
            <w:tcW w:w="0" w:type="auto"/>
            <w:shd w:val="clear" w:color="auto" w:fill="auto"/>
            <w:vAlign w:val="center"/>
          </w:tcPr>
          <w:p w14:paraId="68D498DD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Golden Delicious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94C7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Gol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7CF69C69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09D2C5F6" w14:textId="77777777" w:rsidTr="00F0273D">
        <w:tc>
          <w:tcPr>
            <w:tcW w:w="0" w:type="auto"/>
            <w:shd w:val="clear" w:color="auto" w:fill="auto"/>
            <w:vAlign w:val="center"/>
          </w:tcPr>
          <w:p w14:paraId="47B298F2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Granny Smith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25A2D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Gra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546A372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596D40F2" w14:textId="77777777" w:rsidTr="00F0273D">
        <w:tc>
          <w:tcPr>
            <w:tcW w:w="0" w:type="auto"/>
            <w:shd w:val="clear" w:color="auto" w:fill="auto"/>
            <w:vAlign w:val="center"/>
          </w:tcPr>
          <w:p w14:paraId="76012C54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Jonathan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E9B09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Jon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95E8050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02D8B32D" w14:textId="77777777" w:rsidTr="00F0273D">
        <w:tc>
          <w:tcPr>
            <w:tcW w:w="0" w:type="auto"/>
            <w:shd w:val="clear" w:color="auto" w:fill="auto"/>
            <w:vAlign w:val="center"/>
          </w:tcPr>
          <w:p w14:paraId="4F61737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Kaiser Franz Joseph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8214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Kai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F419AB4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23/09/2013</w:t>
            </w:r>
          </w:p>
        </w:tc>
      </w:tr>
      <w:tr w:rsidR="00E35D24" w:rsidRPr="003A3531" w14:paraId="3D8FC93C" w14:textId="77777777" w:rsidTr="00F0273D">
        <w:tc>
          <w:tcPr>
            <w:tcW w:w="0" w:type="auto"/>
            <w:shd w:val="clear" w:color="auto" w:fill="auto"/>
            <w:vAlign w:val="center"/>
          </w:tcPr>
          <w:p w14:paraId="4E5E7946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Liberty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F478E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Lib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748C3E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3BC5CDBC" w14:textId="77777777" w:rsidTr="00F0273D">
        <w:tc>
          <w:tcPr>
            <w:tcW w:w="0" w:type="auto"/>
            <w:shd w:val="clear" w:color="auto" w:fill="auto"/>
            <w:vAlign w:val="center"/>
          </w:tcPr>
          <w:p w14:paraId="5027E0AE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Limoncella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363E8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Lim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27C75F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7/10/2013</w:t>
            </w:r>
          </w:p>
        </w:tc>
      </w:tr>
      <w:tr w:rsidR="00E35D24" w:rsidRPr="003A3531" w14:paraId="7C1A0DB2" w14:textId="77777777" w:rsidTr="00F0273D">
        <w:tc>
          <w:tcPr>
            <w:tcW w:w="0" w:type="auto"/>
            <w:shd w:val="clear" w:color="auto" w:fill="auto"/>
            <w:vAlign w:val="center"/>
          </w:tcPr>
          <w:p w14:paraId="2E7272B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McIntosh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708DA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McI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5E0B8C8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6213F231" w14:textId="77777777" w:rsidTr="00F0273D">
        <w:tc>
          <w:tcPr>
            <w:tcW w:w="0" w:type="auto"/>
            <w:shd w:val="clear" w:color="auto" w:fill="auto"/>
            <w:vAlign w:val="center"/>
          </w:tcPr>
          <w:p w14:paraId="0E8C67E5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 xml:space="preserve">‘Present van 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Engeland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A63FB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Pr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5A58F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23/09/2013</w:t>
            </w:r>
          </w:p>
        </w:tc>
      </w:tr>
      <w:tr w:rsidR="00E35D24" w:rsidRPr="003A3531" w14:paraId="3CB4C7DA" w14:textId="77777777" w:rsidTr="00F0273D">
        <w:tc>
          <w:tcPr>
            <w:tcW w:w="0" w:type="auto"/>
            <w:shd w:val="clear" w:color="auto" w:fill="auto"/>
            <w:vAlign w:val="center"/>
          </w:tcPr>
          <w:p w14:paraId="323F224F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Red Fortune’ (Sport of ‘Fortune’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408BE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Red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A024E9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2/09/2013</w:t>
            </w:r>
          </w:p>
        </w:tc>
      </w:tr>
      <w:tr w:rsidR="00E35D24" w:rsidRPr="003A3531" w14:paraId="211B0BE3" w14:textId="77777777" w:rsidTr="00F0273D">
        <w:tc>
          <w:tcPr>
            <w:tcW w:w="0" w:type="auto"/>
            <w:shd w:val="clear" w:color="auto" w:fill="auto"/>
            <w:vAlign w:val="center"/>
          </w:tcPr>
          <w:p w14:paraId="7E63BB6D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Rheinischer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Krummstiel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A3E8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Rhe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30DCC916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7/10/2013</w:t>
            </w:r>
          </w:p>
        </w:tc>
      </w:tr>
      <w:tr w:rsidR="00E35D24" w:rsidRPr="003A3531" w14:paraId="21628633" w14:textId="77777777" w:rsidTr="00F0273D">
        <w:tc>
          <w:tcPr>
            <w:tcW w:w="0" w:type="auto"/>
            <w:shd w:val="clear" w:color="auto" w:fill="auto"/>
            <w:vAlign w:val="center"/>
          </w:tcPr>
          <w:p w14:paraId="25A3D47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Sir Prize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A9A45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Sir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C9D1605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0D72B1E2" w14:textId="77777777" w:rsidTr="00F0273D">
        <w:tc>
          <w:tcPr>
            <w:tcW w:w="0" w:type="auto"/>
            <w:shd w:val="clear" w:color="auto" w:fill="auto"/>
            <w:vAlign w:val="center"/>
          </w:tcPr>
          <w:p w14:paraId="5BC317D6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</w:t>
            </w: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Starking</w:t>
            </w:r>
            <w:proofErr w:type="spellEnd"/>
            <w:r w:rsidRPr="003A3531">
              <w:rPr>
                <w:rFonts w:ascii="Times New Roman" w:hAnsi="Times New Roman"/>
                <w:sz w:val="22"/>
                <w:lang w:val="en-US"/>
              </w:rPr>
              <w:t>’ (Sport of ‘Delicious’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64741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Sta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629872A3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1/09/2014</w:t>
            </w:r>
          </w:p>
        </w:tc>
      </w:tr>
      <w:tr w:rsidR="00E35D24" w:rsidRPr="003A3531" w14:paraId="01DCBE31" w14:textId="77777777" w:rsidTr="00F0273D">
        <w:tc>
          <w:tcPr>
            <w:tcW w:w="0" w:type="auto"/>
            <w:shd w:val="clear" w:color="auto" w:fill="auto"/>
            <w:vAlign w:val="center"/>
          </w:tcPr>
          <w:p w14:paraId="041ED65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Vista Bella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173AA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Vi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E8F131A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17/07/2014</w:t>
            </w:r>
          </w:p>
        </w:tc>
      </w:tr>
      <w:tr w:rsidR="00E35D24" w:rsidRPr="003A3531" w14:paraId="7E768ABB" w14:textId="77777777" w:rsidTr="00F0273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90717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‘Wheeler’s Russet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1B40F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3A3531">
              <w:rPr>
                <w:rFonts w:ascii="Times New Roman" w:hAnsi="Times New Roman"/>
                <w:sz w:val="22"/>
                <w:lang w:val="en-US"/>
              </w:rPr>
              <w:t>Whe</w:t>
            </w:r>
            <w:proofErr w:type="spellEnd"/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55E7C" w14:textId="77777777" w:rsidR="00E35D24" w:rsidRPr="003A3531" w:rsidRDefault="00E35D24" w:rsidP="00F0273D">
            <w:pPr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07/10/2013</w:t>
            </w:r>
          </w:p>
        </w:tc>
      </w:tr>
    </w:tbl>
    <w:p w14:paraId="24B51BAA" w14:textId="77777777" w:rsidR="008C34D5" w:rsidRDefault="00E35D24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24"/>
    <w:rsid w:val="00630E8D"/>
    <w:rsid w:val="008267DF"/>
    <w:rsid w:val="00DF2B01"/>
    <w:rsid w:val="00E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4D04B"/>
  <w15:chartTrackingRefBased/>
  <w15:docId w15:val="{4E46A2C9-7936-4943-B617-A6DF1D64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E35D24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1:00Z</dcterms:created>
  <dcterms:modified xsi:type="dcterms:W3CDTF">2018-09-28T15:26:00Z</dcterms:modified>
</cp:coreProperties>
</file>